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53987" w14:textId="7CC914A5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603861">
        <w:rPr>
          <w:rFonts w:ascii="Times New Roman" w:hAnsi="Times New Roman" w:cs="Times New Roman"/>
          <w:b/>
          <w:bCs/>
          <w:sz w:val="24"/>
          <w:szCs w:val="24"/>
        </w:rPr>
        <w:t>Online Resource 3</w:t>
      </w:r>
    </w:p>
    <w:p w14:paraId="7BCC876D" w14:textId="568C5211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3861">
        <w:rPr>
          <w:rFonts w:ascii="Times New Roman" w:hAnsi="Times New Roman" w:cs="Times New Roman"/>
          <w:sz w:val="24"/>
          <w:szCs w:val="24"/>
        </w:rPr>
        <w:t xml:space="preserve">Migration and overwintering ecology of the yellow-breasted chat </w:t>
      </w:r>
    </w:p>
    <w:p w14:paraId="707464D8" w14:textId="77777777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4DA33D" w14:textId="77777777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3861">
        <w:rPr>
          <w:rFonts w:ascii="Times New Roman" w:hAnsi="Times New Roman" w:cs="Times New Roman"/>
          <w:sz w:val="24"/>
          <w:szCs w:val="24"/>
        </w:rPr>
        <w:t>Kristen A. Mancuso</w:t>
      </w:r>
      <w:r w:rsidRPr="006038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03861">
        <w:rPr>
          <w:rFonts w:ascii="Times New Roman" w:hAnsi="Times New Roman" w:cs="Times New Roman"/>
          <w:sz w:val="24"/>
          <w:szCs w:val="24"/>
        </w:rPr>
        <w:t>, Karen E. Hodges,</w:t>
      </w:r>
      <w:r w:rsidRPr="0060386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03861">
        <w:rPr>
          <w:rFonts w:ascii="Times New Roman" w:hAnsi="Times New Roman" w:cs="Times New Roman"/>
          <w:sz w:val="24"/>
          <w:szCs w:val="24"/>
        </w:rPr>
        <w:t>John D. Alexander, Manuel Grosselet, A. Michael Bezener, Luis Morales, Sarahy C. Martinez, Jessica Castellanos-Labarcena, Michael A. Russello, Sarah M. Rockwell, Matthias E. Bieber, Christine A. Bishop</w:t>
      </w:r>
    </w:p>
    <w:p w14:paraId="097C1CE0" w14:textId="77777777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6C7C50" w14:textId="77777777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3861">
        <w:rPr>
          <w:rFonts w:ascii="Times New Roman" w:hAnsi="Times New Roman" w:cs="Times New Roman"/>
          <w:sz w:val="24"/>
          <w:szCs w:val="24"/>
        </w:rPr>
        <w:t xml:space="preserve">*corresponding author: </w:t>
      </w:r>
    </w:p>
    <w:p w14:paraId="51E9F914" w14:textId="77777777" w:rsidR="00603861" w:rsidRPr="00603861" w:rsidRDefault="003C2A74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6" w:history="1">
        <w:r w:rsidR="00603861" w:rsidRPr="00603861">
          <w:rPr>
            <w:rStyle w:val="Hyperlink"/>
            <w:rFonts w:ascii="Times New Roman" w:hAnsi="Times New Roman"/>
            <w:sz w:val="24"/>
            <w:szCs w:val="24"/>
          </w:rPr>
          <w:t>Kmancuso88@gmail.com</w:t>
        </w:r>
      </w:hyperlink>
    </w:p>
    <w:p w14:paraId="18056363" w14:textId="77777777" w:rsidR="00603861" w:rsidRPr="00603861" w:rsidRDefault="00603861" w:rsidP="0060386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3861">
        <w:rPr>
          <w:rFonts w:ascii="Times New Roman" w:hAnsi="Times New Roman" w:cs="Times New Roman"/>
          <w:sz w:val="24"/>
          <w:szCs w:val="24"/>
        </w:rPr>
        <w:t>250-864-5788</w:t>
      </w:r>
    </w:p>
    <w:p w14:paraId="548117E0" w14:textId="77777777" w:rsidR="00603861" w:rsidRPr="00603861" w:rsidRDefault="00603861" w:rsidP="00B1657E">
      <w:pPr>
        <w:pStyle w:val="Caption"/>
        <w:contextualSpacing/>
        <w:rPr>
          <w:rFonts w:ascii="Times New Roman" w:hAnsi="Times New Roman"/>
          <w:sz w:val="24"/>
          <w:szCs w:val="24"/>
        </w:rPr>
      </w:pPr>
    </w:p>
    <w:p w14:paraId="3040D11C" w14:textId="77777777" w:rsidR="00603861" w:rsidRPr="00603861" w:rsidRDefault="00603861" w:rsidP="00B1657E">
      <w:pPr>
        <w:pStyle w:val="Caption"/>
        <w:contextualSpacing/>
        <w:rPr>
          <w:rFonts w:ascii="Times New Roman" w:hAnsi="Times New Roman"/>
          <w:sz w:val="24"/>
          <w:szCs w:val="24"/>
        </w:rPr>
      </w:pPr>
    </w:p>
    <w:p w14:paraId="21BF5637" w14:textId="77777777" w:rsidR="00603861" w:rsidRPr="00603861" w:rsidRDefault="00603861" w:rsidP="00B1657E">
      <w:pPr>
        <w:pStyle w:val="Caption"/>
        <w:contextualSpacing/>
        <w:rPr>
          <w:rFonts w:ascii="Times New Roman" w:hAnsi="Times New Roman"/>
          <w:sz w:val="24"/>
          <w:szCs w:val="24"/>
        </w:rPr>
      </w:pPr>
    </w:p>
    <w:p w14:paraId="7CCA840C" w14:textId="6A85F6D5" w:rsidR="00603861" w:rsidRDefault="00603861" w:rsidP="00B1657E">
      <w:pPr>
        <w:pStyle w:val="Caption"/>
        <w:contextualSpacing/>
        <w:rPr>
          <w:rFonts w:ascii="Times New Roman" w:hAnsi="Times New Roman"/>
          <w:sz w:val="24"/>
          <w:szCs w:val="24"/>
        </w:rPr>
      </w:pPr>
    </w:p>
    <w:p w14:paraId="305B40BE" w14:textId="37CF7A10" w:rsidR="00603861" w:rsidRDefault="00603861" w:rsidP="00603861">
      <w:pPr>
        <w:rPr>
          <w:lang w:val="en-US"/>
        </w:rPr>
      </w:pPr>
    </w:p>
    <w:p w14:paraId="2D8A84C4" w14:textId="36141B96" w:rsidR="00603861" w:rsidRDefault="00603861" w:rsidP="00603861">
      <w:pPr>
        <w:rPr>
          <w:lang w:val="en-US"/>
        </w:rPr>
      </w:pPr>
    </w:p>
    <w:p w14:paraId="3C730ECD" w14:textId="250BA8FD" w:rsidR="00603861" w:rsidRDefault="00603861" w:rsidP="00603861">
      <w:pPr>
        <w:rPr>
          <w:lang w:val="en-US"/>
        </w:rPr>
      </w:pPr>
    </w:p>
    <w:p w14:paraId="4B5EB592" w14:textId="0B687CB5" w:rsidR="00603861" w:rsidRDefault="00603861" w:rsidP="00603861">
      <w:pPr>
        <w:rPr>
          <w:lang w:val="en-US"/>
        </w:rPr>
      </w:pPr>
    </w:p>
    <w:p w14:paraId="4284D6FD" w14:textId="7D387A54" w:rsidR="00603861" w:rsidRDefault="00603861" w:rsidP="00603861">
      <w:pPr>
        <w:rPr>
          <w:lang w:val="en-US"/>
        </w:rPr>
      </w:pPr>
    </w:p>
    <w:p w14:paraId="7AB9E139" w14:textId="48023986" w:rsidR="00603861" w:rsidRDefault="00603861" w:rsidP="00603861">
      <w:pPr>
        <w:rPr>
          <w:lang w:val="en-US"/>
        </w:rPr>
      </w:pPr>
    </w:p>
    <w:p w14:paraId="1865A039" w14:textId="0DC07CAF" w:rsidR="00603861" w:rsidRDefault="00603861" w:rsidP="00603861">
      <w:pPr>
        <w:rPr>
          <w:lang w:val="en-US"/>
        </w:rPr>
      </w:pPr>
    </w:p>
    <w:p w14:paraId="2C7BEE1D" w14:textId="296A8C47" w:rsidR="00603861" w:rsidRDefault="00603861" w:rsidP="00603861">
      <w:pPr>
        <w:rPr>
          <w:lang w:val="en-US"/>
        </w:rPr>
      </w:pPr>
    </w:p>
    <w:p w14:paraId="77944D0A" w14:textId="0F5C8341" w:rsidR="00603861" w:rsidRDefault="00603861" w:rsidP="00603861">
      <w:pPr>
        <w:rPr>
          <w:lang w:val="en-US"/>
        </w:rPr>
      </w:pPr>
    </w:p>
    <w:p w14:paraId="6B240996" w14:textId="77777777" w:rsidR="00603861" w:rsidRPr="00603861" w:rsidRDefault="00603861" w:rsidP="00603861">
      <w:pPr>
        <w:rPr>
          <w:lang w:val="en-US"/>
        </w:rPr>
      </w:pPr>
    </w:p>
    <w:p w14:paraId="1B433171" w14:textId="77777777" w:rsidR="00603861" w:rsidRPr="00603861" w:rsidRDefault="00603861" w:rsidP="00B1657E">
      <w:pPr>
        <w:pStyle w:val="Caption"/>
        <w:contextualSpacing/>
        <w:rPr>
          <w:rFonts w:ascii="Times New Roman" w:hAnsi="Times New Roman"/>
          <w:sz w:val="24"/>
          <w:szCs w:val="24"/>
        </w:rPr>
      </w:pPr>
    </w:p>
    <w:p w14:paraId="25037855" w14:textId="4D585698" w:rsidR="00B1657E" w:rsidRPr="00603861" w:rsidRDefault="00B022B6" w:rsidP="00603861">
      <w:pPr>
        <w:pStyle w:val="Caption"/>
        <w:contextualSpacing/>
        <w:rPr>
          <w:rFonts w:ascii="Times New Roman" w:hAnsi="Times New Roman"/>
        </w:rPr>
      </w:pPr>
      <w:r w:rsidRPr="00603861">
        <w:rPr>
          <w:rFonts w:ascii="Times New Roman" w:hAnsi="Times New Roman"/>
          <w:sz w:val="24"/>
          <w:szCs w:val="24"/>
        </w:rPr>
        <w:lastRenderedPageBreak/>
        <w:t xml:space="preserve">Yellow-breasted </w:t>
      </w:r>
      <w:r w:rsidR="005137EF">
        <w:rPr>
          <w:rFonts w:ascii="Times New Roman" w:hAnsi="Times New Roman"/>
          <w:sz w:val="24"/>
          <w:szCs w:val="24"/>
        </w:rPr>
        <w:t>c</w:t>
      </w:r>
      <w:r w:rsidRPr="00603861">
        <w:rPr>
          <w:rFonts w:ascii="Times New Roman" w:hAnsi="Times New Roman"/>
          <w:sz w:val="24"/>
          <w:szCs w:val="24"/>
        </w:rPr>
        <w:t>hat stopover site</w:t>
      </w:r>
    </w:p>
    <w:p w14:paraId="64158D8D" w14:textId="04171D74" w:rsidR="00B022B6" w:rsidRPr="00603861" w:rsidRDefault="00027EC5" w:rsidP="00B1657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386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2ED50E" wp14:editId="0BB04E62">
            <wp:extent cx="2899638" cy="3752491"/>
            <wp:effectExtent l="0" t="0" r="0" b="63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PSFallStopoverBWHighway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8530" cy="377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386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5BBC658" wp14:editId="0FB4CF0D">
            <wp:extent cx="2895600" cy="3747105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PSFallStopoverBWImageryZoomB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606" cy="382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24828" w14:textId="75CD2CDD" w:rsidR="00027EC5" w:rsidRPr="00603861" w:rsidRDefault="00027EC5" w:rsidP="00B1657E">
      <w:pPr>
        <w:pStyle w:val="Caption"/>
        <w:contextualSpacing/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</w:pPr>
      <w:r w:rsidRPr="00603861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 xml:space="preserve">Western </w:t>
      </w:r>
      <w:r w:rsidR="005137EF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>y</w:t>
      </w:r>
      <w:r w:rsidRPr="00603861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 xml:space="preserve">ellow-breasted </w:t>
      </w:r>
      <w:r w:rsidR="005137EF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>c</w:t>
      </w:r>
      <w:r w:rsidRPr="00603861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>hat (</w:t>
      </w:r>
      <w:r w:rsidRPr="00603861">
        <w:rPr>
          <w:rFonts w:ascii="Times New Roman" w:eastAsia="Calibri" w:hAnsi="Times New Roman"/>
          <w:b w:val="0"/>
          <w:bCs w:val="0"/>
          <w:i/>
          <w:iCs/>
          <w:sz w:val="24"/>
          <w:szCs w:val="24"/>
          <w:lang w:val="en-CA"/>
        </w:rPr>
        <w:t>Icteria virens auricollis</w:t>
      </w:r>
      <w:r w:rsidRPr="00603861">
        <w:rPr>
          <w:rFonts w:ascii="Times New Roman" w:eastAsia="Calibri" w:hAnsi="Times New Roman"/>
          <w:b w:val="0"/>
          <w:bCs w:val="0"/>
          <w:sz w:val="24"/>
          <w:szCs w:val="24"/>
          <w:lang w:val="en-CA"/>
        </w:rPr>
        <w:t xml:space="preserve">) fall migration stopover site. One Yellow-breasted Chat tracked with a Lotek GPS PinPoint from its breeding site in British Columbia, Canada, stopped during fall migration in Idaho, USA for at least 8 days between September 14 - 22, 2017. The cross marks the stopover site. </w:t>
      </w:r>
    </w:p>
    <w:p w14:paraId="1A76D750" w14:textId="77777777" w:rsidR="000A6830" w:rsidRPr="00603861" w:rsidRDefault="000A6830" w:rsidP="00B1657E">
      <w:pPr>
        <w:spacing w:line="48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sectPr w:rsidR="000A6830" w:rsidRPr="00603861" w:rsidSect="003C2A74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1D9CE" w14:textId="77777777" w:rsidR="00E95089" w:rsidRDefault="00E95089" w:rsidP="00BC641E">
      <w:pPr>
        <w:spacing w:after="0" w:line="240" w:lineRule="auto"/>
      </w:pPr>
      <w:r>
        <w:separator/>
      </w:r>
    </w:p>
  </w:endnote>
  <w:endnote w:type="continuationSeparator" w:id="0">
    <w:p w14:paraId="65E1E19F" w14:textId="77777777" w:rsidR="00E95089" w:rsidRDefault="00E95089" w:rsidP="00BC6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9753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94839" w14:textId="1C1A21B2" w:rsidR="00BC641E" w:rsidRDefault="00BC64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2A7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F74318" w14:textId="77777777" w:rsidR="00BC641E" w:rsidRDefault="00BC64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97A7A3" w14:textId="77777777" w:rsidR="00E95089" w:rsidRDefault="00E95089" w:rsidP="00BC641E">
      <w:pPr>
        <w:spacing w:after="0" w:line="240" w:lineRule="auto"/>
      </w:pPr>
      <w:r>
        <w:separator/>
      </w:r>
    </w:p>
  </w:footnote>
  <w:footnote w:type="continuationSeparator" w:id="0">
    <w:p w14:paraId="1043C970" w14:textId="77777777" w:rsidR="00E95089" w:rsidRDefault="00E95089" w:rsidP="00BC6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MDU0NrY0NjcwtLBU0lEKTi0uzszPAykwqgUA2RBIniwAAAA="/>
  </w:docVars>
  <w:rsids>
    <w:rsidRoot w:val="00027EC5"/>
    <w:rsid w:val="000130EE"/>
    <w:rsid w:val="00027EC5"/>
    <w:rsid w:val="000A6830"/>
    <w:rsid w:val="000F6F5E"/>
    <w:rsid w:val="003C2A74"/>
    <w:rsid w:val="005137EF"/>
    <w:rsid w:val="005B0AD0"/>
    <w:rsid w:val="00603861"/>
    <w:rsid w:val="007027EF"/>
    <w:rsid w:val="00753AE0"/>
    <w:rsid w:val="00825491"/>
    <w:rsid w:val="00912AF7"/>
    <w:rsid w:val="00B022B6"/>
    <w:rsid w:val="00B1657E"/>
    <w:rsid w:val="00BC641E"/>
    <w:rsid w:val="00CC5273"/>
    <w:rsid w:val="00E9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EECE1"/>
  <w15:chartTrackingRefBased/>
  <w15:docId w15:val="{D4DF51B9-584C-4561-B08E-30FEF0AE7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C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027EC5"/>
    <w:pPr>
      <w:spacing w:after="0" w:line="480" w:lineRule="auto"/>
    </w:pPr>
    <w:rPr>
      <w:rFonts w:ascii="Arial" w:eastAsia="Cambria" w:hAnsi="Arial" w:cs="Times New Roman"/>
      <w:b/>
      <w:bCs/>
      <w:sz w:val="20"/>
      <w:szCs w:val="18"/>
      <w:lang w:val="en-US"/>
    </w:rPr>
  </w:style>
  <w:style w:type="character" w:styleId="Hyperlink">
    <w:name w:val="Hyperlink"/>
    <w:uiPriority w:val="99"/>
    <w:rsid w:val="0060386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6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41E"/>
  </w:style>
  <w:style w:type="paragraph" w:styleId="Footer">
    <w:name w:val="footer"/>
    <w:basedOn w:val="Normal"/>
    <w:link w:val="FooterChar"/>
    <w:uiPriority w:val="99"/>
    <w:unhideWhenUsed/>
    <w:rsid w:val="00BC6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mancuso88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Mancuso</dc:creator>
  <cp:keywords/>
  <dc:description/>
  <cp:lastModifiedBy>Vinodhini V.</cp:lastModifiedBy>
  <cp:revision>7</cp:revision>
  <dcterms:created xsi:type="dcterms:W3CDTF">2020-11-12T02:21:00Z</dcterms:created>
  <dcterms:modified xsi:type="dcterms:W3CDTF">2021-09-21T00:08:00Z</dcterms:modified>
</cp:coreProperties>
</file>